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07040" w14:textId="0D3C71DB" w:rsidR="00D309C6" w:rsidRPr="00CE1B69" w:rsidRDefault="00D309C6" w:rsidP="00D309C6">
      <w:pPr>
        <w:ind w:left="-810"/>
      </w:pPr>
      <w:r w:rsidRPr="00CE1B69">
        <w:rPr>
          <w:b/>
        </w:rPr>
        <w:t xml:space="preserve">Supplemental Table </w:t>
      </w:r>
      <w:r w:rsidR="00F86548">
        <w:rPr>
          <w:b/>
        </w:rPr>
        <w:t>2</w:t>
      </w:r>
      <w:bookmarkStart w:id="0" w:name="_GoBack"/>
      <w:bookmarkEnd w:id="0"/>
      <w:r w:rsidRPr="00CE1B69">
        <w:rPr>
          <w:b/>
        </w:rPr>
        <w:t>.</w:t>
      </w:r>
      <w:r w:rsidRPr="00CE1B69">
        <w:t xml:space="preserve"> Full Morphine Sensitization ANOVA Output including Day, Strain, Stress Condition, Sex, and </w:t>
      </w:r>
      <w:r w:rsidR="00CC0A5F" w:rsidRPr="00CE1B69">
        <w:t xml:space="preserve">Drug </w:t>
      </w:r>
      <w:r w:rsidRPr="00CE1B69">
        <w:t>Group as Independent Factors.</w:t>
      </w:r>
    </w:p>
    <w:tbl>
      <w:tblPr>
        <w:tblStyle w:val="TableGrid"/>
        <w:tblW w:w="10746" w:type="dxa"/>
        <w:tblInd w:w="-810" w:type="dxa"/>
        <w:tblLook w:val="04A0" w:firstRow="1" w:lastRow="0" w:firstColumn="1" w:lastColumn="0" w:noHBand="0" w:noVBand="1"/>
      </w:tblPr>
      <w:tblGrid>
        <w:gridCol w:w="6408"/>
        <w:gridCol w:w="1638"/>
        <w:gridCol w:w="1152"/>
        <w:gridCol w:w="1548"/>
      </w:tblGrid>
      <w:tr w:rsidR="00D309C6" w:rsidRPr="00CE1B69" w14:paraId="70498742" w14:textId="77777777" w:rsidTr="00322670">
        <w:tc>
          <w:tcPr>
            <w:tcW w:w="6408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6FBF20A3" w14:textId="24445125" w:rsidR="00D309C6" w:rsidRPr="00CE1B69" w:rsidRDefault="00D309C6" w:rsidP="00322670">
            <w:pPr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638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125401CE" w14:textId="0798E939" w:rsidR="00D309C6" w:rsidRPr="00CE1B69" w:rsidRDefault="00D309C6" w:rsidP="00322670">
            <w:pPr>
              <w:jc w:val="center"/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52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3BD60797" w14:textId="77777777" w:rsidR="00D309C6" w:rsidRPr="00CE1B69" w:rsidRDefault="00D309C6" w:rsidP="00322670">
            <w:pPr>
              <w:jc w:val="center"/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48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1CEDF7D6" w14:textId="77777777" w:rsidR="00D309C6" w:rsidRPr="00CE1B69" w:rsidRDefault="00D309C6" w:rsidP="00322670">
            <w:pPr>
              <w:jc w:val="center"/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D309C6" w:rsidRPr="00CE1B69" w14:paraId="3F2D710F" w14:textId="77777777" w:rsidTr="00322670">
        <w:tc>
          <w:tcPr>
            <w:tcW w:w="64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D6E9DC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</w:t>
            </w:r>
          </w:p>
        </w:tc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D6729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6, 516 </w:t>
            </w:r>
          </w:p>
        </w:tc>
        <w:tc>
          <w:tcPr>
            <w:tcW w:w="11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F5EFC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58.5</w:t>
            </w:r>
          </w:p>
        </w:tc>
        <w:tc>
          <w:tcPr>
            <w:tcW w:w="15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FB991B" w14:textId="4E7B0F7A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103AF4AA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D571488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0BB753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8C36E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22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8228AFD" w14:textId="620D8FEA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49C8A02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0C8CEB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2AE00D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6410B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E18AF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0ADFB71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146740A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27020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86BB4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ACCB8F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</w:t>
            </w:r>
          </w:p>
        </w:tc>
      </w:tr>
      <w:tr w:rsidR="00D309C6" w:rsidRPr="00CE1B69" w14:paraId="0367B6E6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380AAE7" w14:textId="358D305E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A2931D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68E6D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4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86D47C9" w14:textId="3D56E09F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46AEA103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CE056F8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 X 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753187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F9BBD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6A72E7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7</w:t>
            </w:r>
          </w:p>
        </w:tc>
      </w:tr>
      <w:tr w:rsidR="00D309C6" w:rsidRPr="00CE1B69" w14:paraId="62D5D3E5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463CDC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D91A8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DBE72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40179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</w:tr>
      <w:tr w:rsidR="00D309C6" w:rsidRPr="00CE1B69" w14:paraId="0DA73D1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02EE271" w14:textId="0C94F504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1B1D24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DBF33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4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0E3229" w14:textId="48F3FAB8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2216A8F9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3E062DD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3DB69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93885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AE158C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9</w:t>
            </w:r>
          </w:p>
        </w:tc>
      </w:tr>
      <w:tr w:rsidR="00D309C6" w:rsidRPr="00CE1B69" w14:paraId="7FE7D217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5A5D2F86" w14:textId="49884F6D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F5041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A9D89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E6FF9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41D0DF07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7B73A9F9" w14:textId="0D5BF28D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F4CABC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667736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4F839D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0</w:t>
            </w:r>
          </w:p>
        </w:tc>
      </w:tr>
      <w:tr w:rsidR="00D309C6" w:rsidRPr="00CE1B69" w14:paraId="3079CB65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0508E02B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 X 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08C962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6A444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2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3C9D193" w14:textId="52E63F35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3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E8B7DF5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B7CB71C" w14:textId="1B74B88F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A8989B6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74CB1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0A0A94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528E8608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86C066F" w14:textId="67D8F54D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33F8F6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6DAD1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967EE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45B5C303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0B8CA41" w14:textId="09478363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C34084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2ECF3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3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CFF34D" w14:textId="6613B05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06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1FA3F116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907359C" w14:textId="17881C79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4A0949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7216F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E6CF1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2C9119FA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F64AE42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47E0EF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0FFBD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72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73DE543" w14:textId="1C60DC83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80F12AD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559E4F1B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54D9CF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8CA27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41F2D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</w:tr>
      <w:tr w:rsidR="00D309C6" w:rsidRPr="00CE1B69" w14:paraId="65CC280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554C637E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E91C12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ABA99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96F1E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785BB5F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4278175" w14:textId="5BB90793" w:rsidR="00D309C6" w:rsidRPr="00CE1B69" w:rsidRDefault="00CC0A5F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rug </w:t>
            </w:r>
            <w:r w:rsidR="00D309C6"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A9E503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77A78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9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63525E" w14:textId="4AF85E70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76874AC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715FB79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 X 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12076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B39AA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41633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8</w:t>
            </w:r>
          </w:p>
        </w:tc>
      </w:tr>
      <w:tr w:rsidR="00D309C6" w:rsidRPr="00CE1B69" w14:paraId="1A8CD294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F4DB247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2BD27E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B1C30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92ECA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</w:tr>
      <w:tr w:rsidR="00D309C6" w:rsidRPr="00CE1B69" w14:paraId="2736F88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777356F" w14:textId="64648664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349A99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FC87A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43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EE1F64" w14:textId="354BC82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1E08927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02E810AF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D4CD5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D5315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6D26E5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</w:tr>
      <w:tr w:rsidR="00D309C6" w:rsidRPr="00CE1B69" w14:paraId="7B81BB04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DFA6CD1" w14:textId="7F848B0F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B2D6AF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6E365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26832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1A46105B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AF07879" w14:textId="1AD7AB66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4A82B7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85684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FDE4F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62D52DD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0CEE3C1E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 X 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A85023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B213F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B43EA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7</w:t>
            </w:r>
          </w:p>
        </w:tc>
      </w:tr>
      <w:tr w:rsidR="00D309C6" w:rsidRPr="00CE1B69" w14:paraId="4C31867D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74B82E5" w14:textId="5ED71FBA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6E9481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E80278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781E5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1FC7A78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30145CD" w14:textId="7DE8FAD5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DF7B87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92AA6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FA032B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</w:tr>
      <w:tr w:rsidR="00D309C6" w:rsidRPr="00CE1B69" w14:paraId="2F3D8F5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971925F" w14:textId="6DEBBC88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5091B2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64974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2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0CDB1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9</w:t>
            </w:r>
          </w:p>
        </w:tc>
      </w:tr>
      <w:tr w:rsidR="00D309C6" w:rsidRPr="00CE1B69" w14:paraId="00541CFB" w14:textId="77777777" w:rsidTr="00322670">
        <w:tc>
          <w:tcPr>
            <w:tcW w:w="6408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67B1E1B6" w14:textId="07AC90B1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2E2CF7C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0E2A866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5</w:t>
            </w:r>
          </w:p>
        </w:tc>
        <w:tc>
          <w:tcPr>
            <w:tcW w:w="1548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1071FF1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</w:tbl>
    <w:p w14:paraId="35E873D2" w14:textId="356DC067" w:rsidR="00D309C6" w:rsidRPr="00CE1B69" w:rsidRDefault="00D309C6" w:rsidP="00D309C6">
      <w:pPr>
        <w:ind w:left="-810"/>
      </w:pPr>
      <w:r w:rsidRPr="00CE1B69">
        <w:t xml:space="preserve"> </w:t>
      </w:r>
      <w:r w:rsidR="003C58E5" w:rsidRPr="00CE1B69">
        <w:t>*p &lt; 0.05</w:t>
      </w:r>
    </w:p>
    <w:p w14:paraId="1DF4A52F" w14:textId="77777777" w:rsidR="00025449" w:rsidRPr="00CE1B69" w:rsidRDefault="00F86548"/>
    <w:sectPr w:rsidR="00025449" w:rsidRPr="00CE1B69" w:rsidSect="00776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C6"/>
    <w:rsid w:val="003C58E5"/>
    <w:rsid w:val="007767BD"/>
    <w:rsid w:val="00954061"/>
    <w:rsid w:val="00CC0A5F"/>
    <w:rsid w:val="00CE1B69"/>
    <w:rsid w:val="00D309C6"/>
    <w:rsid w:val="00F8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1A1E3"/>
  <w15:chartTrackingRefBased/>
  <w15:docId w15:val="{5DDBB624-347D-8C4E-9528-85A57B9E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9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9C6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s, Helen Marie</dc:creator>
  <cp:keywords/>
  <dc:description/>
  <cp:lastModifiedBy>Kamens, Helen Marie</cp:lastModifiedBy>
  <cp:revision>2</cp:revision>
  <dcterms:created xsi:type="dcterms:W3CDTF">2021-05-12T11:30:00Z</dcterms:created>
  <dcterms:modified xsi:type="dcterms:W3CDTF">2021-05-12T11:30:00Z</dcterms:modified>
</cp:coreProperties>
</file>